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5"/>
        <w:gridCol w:w="2970"/>
        <w:gridCol w:w="720"/>
        <w:gridCol w:w="1440"/>
        <w:gridCol w:w="1787"/>
        <w:gridCol w:w="553"/>
        <w:gridCol w:w="1080"/>
        <w:gridCol w:w="707"/>
        <w:gridCol w:w="733"/>
        <w:gridCol w:w="704"/>
        <w:gridCol w:w="624"/>
        <w:gridCol w:w="1052"/>
      </w:tblGrid>
      <w:tr w:rsidR="006A1000" w:rsidRPr="008935EE" w:rsidTr="00E21481">
        <w:trPr>
          <w:trHeight w:val="56"/>
          <w:jc w:val="center"/>
        </w:trPr>
        <w:tc>
          <w:tcPr>
            <w:tcW w:w="1255" w:type="dxa"/>
            <w:vMerge w:val="restart"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(ESCPQC) Metrics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(# of Significant metrics / Total # of Metrics in this category) </w:t>
            </w:r>
          </w:p>
        </w:tc>
        <w:tc>
          <w:tcPr>
            <w:tcW w:w="2970" w:type="dxa"/>
            <w:vMerge w:val="restart"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Benefit Metrics</w:t>
            </w:r>
          </w:p>
        </w:tc>
        <w:tc>
          <w:tcPr>
            <w:tcW w:w="5580" w:type="dxa"/>
            <w:gridSpan w:val="5"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pearman Correlation Test</w:t>
            </w:r>
          </w:p>
        </w:tc>
        <w:tc>
          <w:tcPr>
            <w:tcW w:w="3820" w:type="dxa"/>
            <w:gridSpan w:val="5"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Kruskal Wallis Test</w:t>
            </w:r>
          </w:p>
        </w:tc>
      </w:tr>
      <w:tr w:rsidR="006A1000" w:rsidRPr="008935EE" w:rsidTr="00E21481">
        <w:trPr>
          <w:trHeight w:val="242"/>
          <w:jc w:val="center"/>
        </w:trPr>
        <w:tc>
          <w:tcPr>
            <w:tcW w:w="1255" w:type="dxa"/>
            <w:vMerge/>
            <w:shd w:val="clear" w:color="auto" w:fill="auto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  <w:vMerge/>
            <w:shd w:val="clear" w:color="auto" w:fill="auto"/>
            <w:vAlign w:val="center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s</w:t>
            </w:r>
            <w:r w:rsidRPr="008935EE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8935E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N = 62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shd w:val="clear" w:color="auto" w:fill="F2F2F2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Derived Conclusion</w:t>
            </w:r>
          </w:p>
        </w:tc>
        <w:tc>
          <w:tcPr>
            <w:tcW w:w="553" w:type="dxa"/>
            <w:vMerge w:val="restart"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Rs</w:t>
            </w:r>
            <w:proofErr w:type="spellEnd"/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ig. (p) &lt;= .05</w:t>
            </w:r>
          </w:p>
        </w:tc>
        <w:tc>
          <w:tcPr>
            <w:tcW w:w="1080" w:type="dxa"/>
            <w:vMerge w:val="restart"/>
            <w:shd w:val="clear" w:color="auto" w:fill="F2F2F2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H1</w:t>
            </w:r>
          </w:p>
        </w:tc>
        <w:tc>
          <w:tcPr>
            <w:tcW w:w="707" w:type="dxa"/>
            <w:vMerge w:val="restart"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ig. (p)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p &lt; 0.05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3" w:type="dxa"/>
            <w:vMerge w:val="restart"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H0</w:t>
            </w:r>
          </w:p>
        </w:tc>
        <w:tc>
          <w:tcPr>
            <w:tcW w:w="704" w:type="dxa"/>
            <w:vMerge w:val="restart"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Effect Size</w:t>
            </w:r>
          </w:p>
        </w:tc>
        <w:tc>
          <w:tcPr>
            <w:tcW w:w="624" w:type="dxa"/>
            <w:vMerge w:val="restart"/>
            <w:shd w:val="clear" w:color="auto" w:fill="F2F2F2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Chi2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df</w:t>
            </w:r>
            <w:proofErr w:type="spellEnd"/>
            <w:r w:rsidRPr="008935EE">
              <w:rPr>
                <w:rFonts w:ascii="Times New Roman" w:hAnsi="Times New Roman"/>
                <w:sz w:val="18"/>
                <w:szCs w:val="18"/>
              </w:rPr>
              <w:t xml:space="preserve"> = 5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N = 62</w:t>
            </w:r>
          </w:p>
        </w:tc>
        <w:tc>
          <w:tcPr>
            <w:tcW w:w="1052" w:type="dxa"/>
            <w:vMerge w:val="restart"/>
            <w:shd w:val="clear" w:color="auto" w:fill="F2F2F2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Changing SDPI levels explain % Variability in metric value </w:t>
            </w:r>
          </w:p>
        </w:tc>
      </w:tr>
      <w:tr w:rsidR="006A1000" w:rsidRPr="008935EE" w:rsidTr="00E21481">
        <w:trPr>
          <w:trHeight w:val="1133"/>
          <w:jc w:val="center"/>
        </w:trPr>
        <w:tc>
          <w:tcPr>
            <w:tcW w:w="1255" w:type="dxa"/>
            <w:vMerge/>
            <w:shd w:val="clear" w:color="auto" w:fill="auto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  <w:vMerge/>
            <w:shd w:val="clear" w:color="auto" w:fill="auto"/>
            <w:vAlign w:val="center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2F2F2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(Increase or Reduction) in benefits</w:t>
            </w:r>
          </w:p>
        </w:tc>
        <w:tc>
          <w:tcPr>
            <w:tcW w:w="1787" w:type="dxa"/>
            <w:shd w:val="clear" w:color="auto" w:fill="F2F2F2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Relationship Strength 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(Week &lt;=2 | Moderate &gt; 2 and &lt; 6 | Strong &gt; 6), Direction (+ Direct | - Inverse)</w:t>
            </w:r>
          </w:p>
        </w:tc>
        <w:tc>
          <w:tcPr>
            <w:tcW w:w="553" w:type="dxa"/>
            <w:vMerge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auto" w:fill="F2F2F2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7" w:type="dxa"/>
            <w:vMerge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3" w:type="dxa"/>
            <w:vMerge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4" w:type="dxa"/>
            <w:vMerge/>
            <w:shd w:val="clear" w:color="auto" w:fill="F2F2F2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vMerge/>
            <w:shd w:val="clear" w:color="auto" w:fill="F2F2F2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2" w:type="dxa"/>
            <w:vMerge/>
            <w:shd w:val="clear" w:color="auto" w:fill="F2F2F2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bookmarkStart w:id="0" w:name="_GoBack"/>
        <w:bookmarkEnd w:id="0"/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 w:val="restart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chedule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(4/4)</w:t>
            </w: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Schedule_Actual</w:t>
            </w:r>
            <w:proofErr w:type="spellEnd"/>
            <w:r w:rsidRPr="008935EE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Reduction  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Moderate, Direct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1.66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9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Schedule_Planned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Reduction  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Moderate, Direct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34.9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57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Schedule_Variance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-0.76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Inverse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47.57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78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WorkingHoursInMonth</w:t>
            </w:r>
            <w:proofErr w:type="spellEnd"/>
            <w:r w:rsidRPr="008935EE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Reduction  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Direct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61.0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00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 w:val="restart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ize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(4/5)</w:t>
            </w: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EquivalentSizeLOC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-0.49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Moderate, Inverse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7.6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29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CodeSizeFPBackFired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ercentReusedCode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Direct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60.99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00 %</w:t>
            </w:r>
          </w:p>
        </w:tc>
      </w:tr>
      <w:tr w:rsidR="006A1000" w:rsidRPr="008935EE" w:rsidTr="00E21481">
        <w:trPr>
          <w:trHeight w:val="62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ercOfCodeDiscardedDueToReqVolatility</w:t>
            </w:r>
            <w:proofErr w:type="spellEnd"/>
            <w:r w:rsidRPr="008935EE">
              <w:rPr>
                <w:rFonts w:ascii="Times New Roman" w:hAnsi="Times New Roman"/>
                <w:sz w:val="18"/>
                <w:szCs w:val="18"/>
              </w:rPr>
              <w:t xml:space="preserve"> LOC</w:t>
            </w:r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Reduction  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Direct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61.0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00 %</w:t>
            </w:r>
          </w:p>
        </w:tc>
      </w:tr>
      <w:tr w:rsidR="006A1000" w:rsidRPr="008935EE" w:rsidTr="00E21481">
        <w:trPr>
          <w:trHeight w:val="11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ercOfCodeAddedModifiedInMaintPhase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-0.90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Inverse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60.99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00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 w:val="restart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Cost 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(4/4)</w:t>
            </w: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roductUnitPriceinDollar_Actual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Direct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44.7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73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roductUnitPriceInDollar_Planned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Direct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38.9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64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roductUnitPriceInDollor_Variance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Reduction  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Direct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26.37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43 %</w:t>
            </w:r>
          </w:p>
        </w:tc>
      </w:tr>
      <w:tr w:rsidR="006A1000" w:rsidRPr="008935EE" w:rsidTr="00E21481">
        <w:trPr>
          <w:trHeight w:val="143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AvgSalaryDrawnByTechPersonnelPerHour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Direct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61.0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00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 w:val="restart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Effort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(12/12)</w:t>
            </w: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ManPowerPermonth_Actual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-0.70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Increase 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Inverse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41.3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68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MenPowerPerMonth_Planned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-0.72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Inverse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36.5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60%</w:t>
            </w:r>
          </w:p>
        </w:tc>
      </w:tr>
      <w:tr w:rsidR="006A1000" w:rsidRPr="008935EE" w:rsidTr="00E21481">
        <w:trPr>
          <w:trHeight w:val="64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MenPowerPerMonth_Variance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Reduction 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Direct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29.92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49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EffortinHour_Actual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-0.704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Inverse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36.1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51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EffortinHour_Planned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-0.707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Moderate, Inverse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34.21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33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EffortinHour_Variance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-0.22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Weak, Inverse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9.1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31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ercentEffortSavedThroughReuse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Direct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57.82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95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ercentEffortSpentOnTraining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-0.62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Inverse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50.39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83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ercentEffortSpentOnTesting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-0.85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Inverse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56.6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93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ercentEffortspentInConductingPeerReview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-0.67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Reduction  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Inverse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41.96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69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ercentEffortSpentInTeamMeetings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-0.35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Moderate, Inverse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5.6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26 %</w:t>
            </w:r>
          </w:p>
        </w:tc>
      </w:tr>
      <w:tr w:rsidR="006A1000" w:rsidRPr="008935EE" w:rsidTr="00E21481">
        <w:trPr>
          <w:trHeight w:val="56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ercentEffortSpentInRework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-0.84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Increase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Strong, Inverse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48.50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79 %</w:t>
            </w:r>
          </w:p>
        </w:tc>
      </w:tr>
      <w:tr w:rsidR="006A1000" w:rsidRPr="008935EE" w:rsidTr="00E21481">
        <w:trPr>
          <w:trHeight w:val="260"/>
          <w:jc w:val="center"/>
        </w:trPr>
        <w:tc>
          <w:tcPr>
            <w:tcW w:w="1255" w:type="dxa"/>
            <w:vMerge w:val="restart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Quality 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(18/23)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ostRelDefectsIdentifiedInCode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Reduction  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Not a linear relationship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27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6.43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27 %</w:t>
            </w:r>
          </w:p>
        </w:tc>
      </w:tr>
      <w:tr w:rsidR="006A1000" w:rsidRPr="008935EE" w:rsidTr="00E21481">
        <w:trPr>
          <w:trHeight w:val="60"/>
          <w:jc w:val="center"/>
        </w:trPr>
        <w:tc>
          <w:tcPr>
            <w:tcW w:w="1255" w:type="dxa"/>
            <w:vMerge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35EE">
              <w:rPr>
                <w:rFonts w:ascii="Times New Roman" w:hAnsi="Times New Roman"/>
                <w:sz w:val="18"/>
                <w:szCs w:val="18"/>
              </w:rPr>
              <w:t>ProductStabilityNumberOfFunctionalReqsChangedAfterSRSSignoff</w:t>
            </w:r>
            <w:proofErr w:type="spellEnd"/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duction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Not a linear relationship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65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11.97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2 %</w:t>
            </w:r>
          </w:p>
        </w:tc>
      </w:tr>
      <w:tr w:rsidR="006A1000" w:rsidRPr="008935EE" w:rsidTr="00E21481">
        <w:trPr>
          <w:trHeight w:val="60"/>
          <w:jc w:val="center"/>
        </w:trPr>
        <w:tc>
          <w:tcPr>
            <w:tcW w:w="1255" w:type="dxa"/>
            <w:vAlign w:val="center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Productivity </w:t>
            </w:r>
          </w:p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(1/1) </w:t>
            </w:r>
          </w:p>
        </w:tc>
        <w:tc>
          <w:tcPr>
            <w:tcW w:w="2970" w:type="dxa"/>
          </w:tcPr>
          <w:p w:rsidR="006A1000" w:rsidRPr="008935EE" w:rsidRDefault="006A1000" w:rsidP="004D13F4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Productivity</w:t>
            </w:r>
          </w:p>
        </w:tc>
        <w:tc>
          <w:tcPr>
            <w:tcW w:w="72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44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 xml:space="preserve">Increase  </w:t>
            </w:r>
          </w:p>
        </w:tc>
        <w:tc>
          <w:tcPr>
            <w:tcW w:w="1787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Moderate, Direct</w:t>
            </w:r>
          </w:p>
        </w:tc>
        <w:tc>
          <w:tcPr>
            <w:tcW w:w="553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080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Accept</w:t>
            </w:r>
          </w:p>
        </w:tc>
        <w:tc>
          <w:tcPr>
            <w:tcW w:w="707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Reject</w:t>
            </w:r>
          </w:p>
        </w:tc>
        <w:tc>
          <w:tcPr>
            <w:tcW w:w="704" w:type="dxa"/>
            <w:noWrap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624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37.02</w:t>
            </w:r>
          </w:p>
        </w:tc>
        <w:tc>
          <w:tcPr>
            <w:tcW w:w="1052" w:type="dxa"/>
          </w:tcPr>
          <w:p w:rsidR="006A1000" w:rsidRPr="008935EE" w:rsidRDefault="006A1000" w:rsidP="004D13F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8935EE">
              <w:rPr>
                <w:rFonts w:ascii="Times New Roman" w:hAnsi="Times New Roman"/>
                <w:sz w:val="18"/>
                <w:szCs w:val="18"/>
              </w:rPr>
              <w:t>61 %</w:t>
            </w:r>
          </w:p>
        </w:tc>
      </w:tr>
    </w:tbl>
    <w:p w:rsidR="00582296" w:rsidRDefault="00582296"/>
    <w:sectPr w:rsidR="00582296" w:rsidSect="006A10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612"/>
    <w:rsid w:val="00004E39"/>
    <w:rsid w:val="000F49A7"/>
    <w:rsid w:val="004A1612"/>
    <w:rsid w:val="004C0BF5"/>
    <w:rsid w:val="00582296"/>
    <w:rsid w:val="005F1EF1"/>
    <w:rsid w:val="0064737B"/>
    <w:rsid w:val="006A1000"/>
    <w:rsid w:val="00853EF6"/>
    <w:rsid w:val="008D767B"/>
    <w:rsid w:val="00A80EC3"/>
    <w:rsid w:val="00AA24C1"/>
    <w:rsid w:val="00D0428B"/>
    <w:rsid w:val="00D538F9"/>
    <w:rsid w:val="00DA40BC"/>
    <w:rsid w:val="00E21481"/>
    <w:rsid w:val="00E4041D"/>
    <w:rsid w:val="00F7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32EAE-7253-4D57-B522-7FDD20BF4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4C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AA24C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TableProfessional">
    <w:name w:val="Table Professional"/>
    <w:basedOn w:val="TableNormal"/>
    <w:rsid w:val="00AA24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BodyText">
    <w:name w:val="Body Text"/>
    <w:link w:val="BodyTextChar"/>
    <w:rsid w:val="0064737B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64737B"/>
    <w:rPr>
      <w:rFonts w:ascii="Palatino Linotype" w:eastAsia="SimSun" w:hAnsi="Palatino Linotype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ma Hani</dc:creator>
  <cp:keywords/>
  <dc:description/>
  <cp:lastModifiedBy>Umema Hani</cp:lastModifiedBy>
  <cp:revision>4</cp:revision>
  <dcterms:created xsi:type="dcterms:W3CDTF">2021-12-05T14:02:00Z</dcterms:created>
  <dcterms:modified xsi:type="dcterms:W3CDTF">2021-12-05T14:03:00Z</dcterms:modified>
</cp:coreProperties>
</file>